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4F9D4" w14:textId="77777777" w:rsidR="00FA365B" w:rsidRDefault="00FA365B" w:rsidP="00FA365B"/>
    <w:tbl>
      <w:tblPr>
        <w:tblW w:w="14400" w:type="dxa"/>
        <w:tblLook w:val="04A0" w:firstRow="1" w:lastRow="0" w:firstColumn="1" w:lastColumn="0" w:noHBand="0" w:noVBand="1"/>
      </w:tblPr>
      <w:tblGrid>
        <w:gridCol w:w="1524"/>
        <w:gridCol w:w="7829"/>
        <w:gridCol w:w="2529"/>
        <w:gridCol w:w="1110"/>
        <w:gridCol w:w="1408"/>
      </w:tblGrid>
      <w:tr w:rsidR="00FA365B" w:rsidRPr="00A11624" w14:paraId="16CF3FA1" w14:textId="77777777" w:rsidTr="00255409">
        <w:trPr>
          <w:trHeight w:val="520"/>
        </w:trPr>
        <w:tc>
          <w:tcPr>
            <w:tcW w:w="14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F5EE" w14:textId="77777777" w:rsidR="00FA365B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</w:t>
            </w: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 xml:space="preserve"> Downregulated genes of NF3 cell with EMILIN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 knockdown (Log2FC&lt;-1,FDR&lt;0.05)</w:t>
            </w:r>
            <w:r w:rsidR="001E4DEF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  <w:p w14:paraId="7F8119FF" w14:textId="170B8D78" w:rsidR="00060083" w:rsidRPr="00A11624" w:rsidRDefault="0006008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(https://www.ensembl.org)</w:t>
            </w:r>
          </w:p>
        </w:tc>
      </w:tr>
      <w:tr w:rsidR="00FA365B" w:rsidRPr="00A11624" w14:paraId="302CC72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BDD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6781" w14:textId="77777777" w:rsidR="00FA365B" w:rsidRPr="00A11624" w:rsidRDefault="00FA365B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DC0" w14:textId="77777777" w:rsidR="00FA365B" w:rsidRPr="00A11624" w:rsidRDefault="00FA365B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9913" w14:textId="77777777" w:rsidR="00FA365B" w:rsidRPr="00A11624" w:rsidRDefault="00FA365B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754C" w14:textId="77777777" w:rsidR="00FA365B" w:rsidRPr="00A11624" w:rsidRDefault="00FA365B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365B" w:rsidRPr="00A11624" w14:paraId="183C529E" w14:textId="77777777" w:rsidTr="00255409">
        <w:trPr>
          <w:trHeight w:val="52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8473" w14:textId="77777777" w:rsidR="00FA365B" w:rsidRPr="00A11624" w:rsidRDefault="00FA365B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7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F77D" w14:textId="77777777" w:rsidR="00FA365B" w:rsidRPr="00A11624" w:rsidRDefault="00FA365B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235F" w14:textId="77777777" w:rsidR="00FA365B" w:rsidRPr="00A11624" w:rsidRDefault="00FA365B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A664" w14:textId="77777777" w:rsidR="00FA365B" w:rsidRPr="00A11624" w:rsidRDefault="00FA365B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18FC" w14:textId="77777777" w:rsidR="00FA365B" w:rsidRPr="00A11624" w:rsidRDefault="00FA365B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FA365B" w:rsidRPr="00A11624" w14:paraId="058CC8F2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2D6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MP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60A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ceptor activity-modifying protein 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A707" w14:textId="0DEC15F3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26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B8D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9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0A4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22B60C2D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912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MO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699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imethylaniline monooxygenase [N-oxide-forming]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EF29" w14:textId="07EC743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109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F20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7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D36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1E-07</w:t>
            </w:r>
          </w:p>
        </w:tc>
      </w:tr>
      <w:tr w:rsidR="00FA365B" w:rsidRPr="00A11624" w14:paraId="1A73488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EF5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15A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CF8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XV) cha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D3AB" w14:textId="46A39323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2042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235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6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4AE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87E-17</w:t>
            </w:r>
          </w:p>
        </w:tc>
      </w:tr>
      <w:tr w:rsidR="00FA365B" w:rsidRPr="00A11624" w14:paraId="7BB69C9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16E4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BP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1D5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tty acid-binding protein, adipocyt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7DC2" w14:textId="0FD0A2E5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03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255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28D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41E-04</w:t>
            </w:r>
          </w:p>
        </w:tc>
      </w:tr>
      <w:tr w:rsidR="00FA365B" w:rsidRPr="00A11624" w14:paraId="596E74CD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6C2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L8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F49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C motif chemokine 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8904" w14:textId="786933C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87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4CD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2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037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4E-06</w:t>
            </w:r>
          </w:p>
        </w:tc>
      </w:tr>
      <w:tr w:rsidR="00FA365B" w:rsidRPr="00A11624" w14:paraId="0C26B86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C49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2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F40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leukin-2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C2E0" w14:textId="1D95C98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28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01C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0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6F6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3F7254FD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0AEE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1931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X-C motif chemokine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2047" w14:textId="13CF7C71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810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157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4F9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2E-11</w:t>
            </w:r>
          </w:p>
        </w:tc>
      </w:tr>
      <w:tr w:rsidR="00FA365B" w:rsidRPr="00A11624" w14:paraId="2EED3F5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39AA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21A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FAB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XXI) cha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DF2E" w14:textId="3D2F62B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47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BC3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9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F91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8E-07</w:t>
            </w:r>
          </w:p>
        </w:tc>
      </w:tr>
      <w:tr w:rsidR="00FA365B" w:rsidRPr="00A11624" w14:paraId="7184BA7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ECF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180B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529D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FAM180B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222F" w14:textId="6904046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966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340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9B6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4E-03</w:t>
            </w:r>
          </w:p>
        </w:tc>
      </w:tr>
      <w:tr w:rsidR="00FA365B" w:rsidRPr="00A11624" w14:paraId="7B3C7445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D8C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GR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D54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3 SUMO-protein ligase EGR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0613" w14:textId="6C2CA4A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28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E09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8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EAF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01E-05</w:t>
            </w:r>
          </w:p>
        </w:tc>
      </w:tr>
      <w:tr w:rsidR="00FA365B" w:rsidRPr="00A11624" w14:paraId="3A772F0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6EE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R4A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8D3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ar receptor subfamily 4 group A member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C6D4" w14:textId="43DBFAD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532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AE4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6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85A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1E-14</w:t>
            </w:r>
          </w:p>
        </w:tc>
      </w:tr>
      <w:tr w:rsidR="00FA365B" w:rsidRPr="00A11624" w14:paraId="24ADE91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1814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ON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5B2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pondin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E798" w14:textId="6BF518B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2626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98C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972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11E-11</w:t>
            </w:r>
          </w:p>
        </w:tc>
      </w:tr>
      <w:tr w:rsidR="00FA365B" w:rsidRPr="00A11624" w14:paraId="78201BA3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F25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HIP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B4A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chwannomin-interacting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10FD" w14:textId="3B3C5A11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519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7FF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5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209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3700E10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289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IM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E8F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lifeguard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1E9B" w14:textId="42B3AA2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54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E6B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5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D6F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8E-18</w:t>
            </w:r>
          </w:p>
        </w:tc>
      </w:tr>
      <w:tr w:rsidR="00FA365B" w:rsidRPr="00A11624" w14:paraId="6446A8AF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A9D4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CNC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ED2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tassium voltage-gated channel subfamily C member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C16A" w14:textId="4F558122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915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EDF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5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797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1E-03</w:t>
            </w:r>
          </w:p>
        </w:tc>
      </w:tr>
      <w:tr w:rsidR="00FA365B" w:rsidRPr="00A11624" w14:paraId="388867CD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2A1A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ARCL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E9D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PARC-like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67AC" w14:textId="16E25ED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525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FC6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5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3A9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003249D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F3DE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CCL1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880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otax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6276" w14:textId="508FD0C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21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349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5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4C8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9E-08</w:t>
            </w:r>
          </w:p>
        </w:tc>
      </w:tr>
      <w:tr w:rsidR="00FA365B" w:rsidRPr="00A11624" w14:paraId="44693D0E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3199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MILIN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88A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lastin microfibril interfacer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8799" w14:textId="0CF1105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80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C80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5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C86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4E-37</w:t>
            </w:r>
          </w:p>
        </w:tc>
      </w:tr>
      <w:tr w:rsidR="00FA365B" w:rsidRPr="00A11624" w14:paraId="138A043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19AE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ES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E8A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HES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0A3C" w14:textId="0A341E1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43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892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3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391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E-14</w:t>
            </w:r>
          </w:p>
        </w:tc>
      </w:tr>
      <w:tr w:rsidR="00FA365B" w:rsidRPr="00A11624" w14:paraId="6F5D9C15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CDC2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TRK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572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T-3 growth factor receptor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5E8B" w14:textId="5B4855D1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05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B92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47D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11E-03</w:t>
            </w:r>
          </w:p>
        </w:tc>
      </w:tr>
      <w:tr w:rsidR="00FA365B" w:rsidRPr="00A11624" w14:paraId="26D72D7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D7A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CC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E00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trin receptor DCC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B187" w14:textId="517ED5B1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73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765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1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A97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673D7C4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3C5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6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D1F0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leukin-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E4B0" w14:textId="08E4E5FD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62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218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0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3AD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39E-27</w:t>
            </w:r>
          </w:p>
        </w:tc>
      </w:tr>
      <w:tr w:rsidR="00FA365B" w:rsidRPr="00A11624" w14:paraId="436B513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AE0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SD17B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B894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7-beta-hydroxysteroid dehydrogenase type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D98A" w14:textId="11A9CCE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866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397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0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0B6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50E-05</w:t>
            </w:r>
          </w:p>
        </w:tc>
      </w:tr>
      <w:tr w:rsidR="00FA365B" w:rsidRPr="00A11624" w14:paraId="4CD1D8DA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145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A015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rowth-regulated alpha prot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01DF" w14:textId="351E716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37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A35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774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08E-09</w:t>
            </w:r>
          </w:p>
        </w:tc>
      </w:tr>
      <w:tr w:rsidR="00FA365B" w:rsidRPr="00A11624" w14:paraId="5359526D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F8EA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LL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FB0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olloid-like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1DF3" w14:textId="557EAB8C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382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F99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3CD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41BD9526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0F6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F4V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497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telet factor 4 variant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47C6" w14:textId="10516591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92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663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0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825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155F995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BB5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R4A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6E4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ar receptor subfamily 4 group A member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FDFE" w14:textId="46CED865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33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EAA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689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34E-19</w:t>
            </w:r>
          </w:p>
        </w:tc>
      </w:tr>
      <w:tr w:rsidR="00FA365B" w:rsidRPr="00A11624" w14:paraId="707EDE2E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62D7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30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7E3D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3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C379" w14:textId="4B2710B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64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E69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8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8BA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60E-07</w:t>
            </w:r>
          </w:p>
        </w:tc>
      </w:tr>
      <w:tr w:rsidR="00FA365B" w:rsidRPr="00A11624" w14:paraId="0838AD76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6F1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ARA5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94A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cavenger receptor class A member 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EB2B" w14:textId="62C0A625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80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86F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7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CB5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27E-04</w:t>
            </w:r>
          </w:p>
        </w:tc>
      </w:tr>
      <w:tr w:rsidR="00FA365B" w:rsidRPr="00A11624" w14:paraId="4F91255B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4E14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YTL5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104F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ynaptotagmin-like protein 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85A2" w14:textId="119D90DD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70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827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7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480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0E-03</w:t>
            </w:r>
          </w:p>
        </w:tc>
      </w:tr>
      <w:tr w:rsidR="00FA365B" w:rsidRPr="00A11624" w14:paraId="65BA66E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E97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QP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D55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quaporin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891F" w14:textId="35E269DC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2405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5E6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7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5DB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60E-07</w:t>
            </w:r>
          </w:p>
        </w:tc>
      </w:tr>
      <w:tr w:rsidR="00FA365B" w:rsidRPr="00A11624" w14:paraId="1ECC9BD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D74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XDC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A87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exin domain-containing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D53D" w14:textId="0ED0019A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13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450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6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E18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69E-03</w:t>
            </w:r>
          </w:p>
        </w:tc>
      </w:tr>
      <w:tr w:rsidR="00FA365B" w:rsidRPr="00A11624" w14:paraId="2224C752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603E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FF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F0A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omoregulin-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3777" w14:textId="3D85D935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43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D9A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6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943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5E-04</w:t>
            </w:r>
          </w:p>
        </w:tc>
      </w:tr>
      <w:tr w:rsidR="00FA365B" w:rsidRPr="00A11624" w14:paraId="4BCB4536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627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GR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3D1D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arly growth response protein 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4400" w14:textId="0785AA2C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93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6BE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6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1D5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1E-04</w:t>
            </w:r>
          </w:p>
        </w:tc>
      </w:tr>
      <w:tr w:rsidR="00FA365B" w:rsidRPr="00A11624" w14:paraId="236DBE3A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0CF2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P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821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ruloplasm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C46D" w14:textId="1FD4C881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4745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8C4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5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2AE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16E-04</w:t>
            </w:r>
          </w:p>
        </w:tc>
      </w:tr>
      <w:tr w:rsidR="00FA365B" w:rsidRPr="00A11624" w14:paraId="26242BD5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6B4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14A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243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XIV) cha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2BFF" w14:textId="4727CB73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79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CEC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5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370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09E-03</w:t>
            </w:r>
          </w:p>
        </w:tc>
      </w:tr>
      <w:tr w:rsidR="00FA365B" w:rsidRPr="00A11624" w14:paraId="1B0FF4A5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57A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YT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9FB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ynaptotagmin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1737" w14:textId="765A0A4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677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4EA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5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526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95E-03</w:t>
            </w:r>
          </w:p>
        </w:tc>
      </w:tr>
      <w:tr w:rsidR="00FA365B" w:rsidRPr="00A11624" w14:paraId="5D0D5A4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17A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R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9CD0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trial natriuretic peptide receptor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8DCF" w14:textId="408D6B62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94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2B8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5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67A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61E-03</w:t>
            </w:r>
          </w:p>
        </w:tc>
      </w:tr>
      <w:tr w:rsidR="00FA365B" w:rsidRPr="00A11624" w14:paraId="20DAB62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F88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18R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B0C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leukin-18 receptor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81F0" w14:textId="2551087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56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A96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DC3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4DB8038A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AD3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GN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EA6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meca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6B2D" w14:textId="0166EFC5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68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890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4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5F5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FA365B" w:rsidRPr="00A11624" w14:paraId="4CB3206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9FD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107A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0695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ctin-associated protein FAM107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2A11" w14:textId="402D9CF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83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A0E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4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5F6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83E-06</w:t>
            </w:r>
          </w:p>
        </w:tc>
      </w:tr>
      <w:tr w:rsidR="00FA365B" w:rsidRPr="00A11624" w14:paraId="7FD8D1E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E06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24A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29E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/potassium/calcium exchanger 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9C98" w14:textId="769C6C1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50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620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E5F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87E-03</w:t>
            </w:r>
          </w:p>
        </w:tc>
      </w:tr>
      <w:tr w:rsidR="00FA365B" w:rsidRPr="00A11624" w14:paraId="0C8EBE8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978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6A15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208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-dependent neutral amino acid transporter B(0)AT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34F0" w14:textId="160E02C8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720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96C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537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5E-05</w:t>
            </w:r>
          </w:p>
        </w:tc>
      </w:tr>
      <w:tr w:rsidR="00FA365B" w:rsidRPr="00A11624" w14:paraId="6827B34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AAD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P2K6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095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ual specificity mitogen-activated protein kinase kinase 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1A48" w14:textId="665D2B43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89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27A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0AC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063F7A0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D16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LR5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67F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oll-like receptor 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43FF" w14:textId="61CE174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75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829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164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0F10280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442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YNGR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24F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ynaptogyrin-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1CA8" w14:textId="05330268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75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155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D9A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66BB8E8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0210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SK9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1860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protein convertase subtilisin/kexin type 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D865" w14:textId="4D17578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91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530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70E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13E-04</w:t>
            </w:r>
          </w:p>
        </w:tc>
      </w:tr>
      <w:tr w:rsidR="00FA365B" w:rsidRPr="00A11624" w14:paraId="1E9A7E0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B7C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BP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DB8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tty acid-binding protein, heart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B784" w14:textId="3C4C844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17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04F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528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3E-10</w:t>
            </w:r>
          </w:p>
        </w:tc>
      </w:tr>
      <w:tr w:rsidR="00FA365B" w:rsidRPr="00A11624" w14:paraId="4185B462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C31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NF11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F61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ING finger protein 11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94B1" w14:textId="1780476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84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16F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618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72E-03</w:t>
            </w:r>
          </w:p>
        </w:tc>
      </w:tr>
      <w:tr w:rsidR="00FA365B" w:rsidRPr="00A11624" w14:paraId="095AF7DB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FB0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RCAM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225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nal cell adhesion molecul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45CF" w14:textId="603BE548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911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DB8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F32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61E-03</w:t>
            </w:r>
          </w:p>
        </w:tc>
      </w:tr>
      <w:tr w:rsidR="00FA365B" w:rsidRPr="00A11624" w14:paraId="68A6C25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4F40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VEGFD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F0B1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Vascular endothelial growth factor D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70BE" w14:textId="65F64F4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51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33E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196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6D5CDB43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08C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KD1L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823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lycystic kidney disease protein 1-like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ACEF" w14:textId="7FF17A0D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64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19B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CFC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71E-03</w:t>
            </w:r>
          </w:p>
        </w:tc>
      </w:tr>
      <w:tr w:rsidR="00FA365B" w:rsidRPr="00A11624" w14:paraId="622411AE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99D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SRNP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BAB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steine/serine-rich nuclear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4172" w14:textId="26E276D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46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7E0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43D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8E-05</w:t>
            </w:r>
          </w:p>
        </w:tc>
      </w:tr>
      <w:tr w:rsidR="00FA365B" w:rsidRPr="00A11624" w14:paraId="1ED143B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3A59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B39B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1EA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s-related protein Rab-39B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E0F5" w14:textId="50A96AED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559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ED4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665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21A165F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A61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15orf48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7555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romosome 15 Open Reading Frame 4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0177" w14:textId="7BB1AD8A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69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05E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2AD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542ED03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D75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LNT16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6B2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lypeptide N-acetylgalactosaminyltransferase 1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EB57" w14:textId="212B461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06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495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554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11E-05</w:t>
            </w:r>
          </w:p>
        </w:tc>
      </w:tr>
      <w:tr w:rsidR="00FA365B" w:rsidRPr="00A11624" w14:paraId="1D4C46BA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D460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TMEM100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38E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0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8B9B" w14:textId="2E9F0B8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62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72E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E21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1D40626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142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MP27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FA0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trix metalloproteinase-2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B56A" w14:textId="095D47BA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76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848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849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2AA3A135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099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MD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EA6F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steomodul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7DB7" w14:textId="4EA2F65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70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A3B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228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61E3145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28C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T8SIA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087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pha-N-acetylneuraminide alpha-2,8-sialyltransferas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F96C" w14:textId="3654E2CA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17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6F5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2A0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9E-03</w:t>
            </w:r>
          </w:p>
        </w:tc>
      </w:tr>
      <w:tr w:rsidR="00FA365B" w:rsidRPr="00A11624" w14:paraId="0CE2404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D20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ER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2585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diation-inducible immediate-early gene IEX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2406" w14:textId="10AEF01A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73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E9A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501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22E-07</w:t>
            </w:r>
          </w:p>
        </w:tc>
      </w:tr>
      <w:tr w:rsidR="00FA365B" w:rsidRPr="00A11624" w14:paraId="11DAC24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B23E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PARGC1A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D52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eroxisome proliferator-activated receptor gamma coactivator 1-alph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2BB1" w14:textId="698977E2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98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E0F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6DD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2E-03</w:t>
            </w:r>
          </w:p>
        </w:tc>
      </w:tr>
      <w:tr w:rsidR="00FA365B" w:rsidRPr="00A11624" w14:paraId="4AE1B0B2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F57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IANP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774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ILR alpha-associated neural prot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963E" w14:textId="427D05C1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92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8BE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424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7E-04</w:t>
            </w:r>
          </w:p>
        </w:tc>
      </w:tr>
      <w:tr w:rsidR="00FA365B" w:rsidRPr="00A11624" w14:paraId="40197CF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8AE2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6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E15D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X-C motif chemokine 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576C" w14:textId="03239C7D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48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8B4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C96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38DFDD4B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94D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D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701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cycle exit and neuronal differentiation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4C90" w14:textId="76A95B9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45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0AF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EA6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8E-06</w:t>
            </w:r>
          </w:p>
        </w:tc>
      </w:tr>
      <w:tr w:rsidR="00FA365B" w:rsidRPr="00A11624" w14:paraId="6BA48F22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5897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DS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8A9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cyl-CoA 6-desaturas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DF3C" w14:textId="5ED9F7A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48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B77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4D8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5E-10</w:t>
            </w:r>
          </w:p>
        </w:tc>
      </w:tr>
      <w:tr w:rsidR="00FA365B" w:rsidRPr="00A11624" w14:paraId="29FDA520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E9B0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TGS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D2C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staglandin G/H synthase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5EA8" w14:textId="1451E4B3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737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339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ED0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32E-09</w:t>
            </w:r>
          </w:p>
        </w:tc>
      </w:tr>
      <w:tr w:rsidR="00FA365B" w:rsidRPr="00A11624" w14:paraId="58AEEAE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863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MT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60F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minomethyltransferase, mitochondrial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C909" w14:textId="36951C2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50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3EE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F01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09AD5DA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B699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TGA1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F02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grin alpha-1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3F69" w14:textId="01F81823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78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910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E3B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8E-03</w:t>
            </w:r>
          </w:p>
        </w:tc>
      </w:tr>
      <w:tr w:rsidR="00FA365B" w:rsidRPr="00A11624" w14:paraId="72FB09E6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099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TF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85E0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c AMP-dependent transcription factor ATF-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EB45" w14:textId="6AD4174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27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8A8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924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91E-04</w:t>
            </w:r>
          </w:p>
        </w:tc>
      </w:tr>
      <w:tr w:rsidR="00FA365B" w:rsidRPr="00A11624" w14:paraId="11BD63E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BC89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ELP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908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arg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BD85" w14:textId="0C90E93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87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8AC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F0F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0E-03</w:t>
            </w:r>
          </w:p>
        </w:tc>
      </w:tr>
      <w:tr w:rsidR="00FA365B" w:rsidRPr="00A11624" w14:paraId="448AAD70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D6B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DGFD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808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telet-derived growth factor D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790A" w14:textId="597320F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09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49F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D16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1E-03</w:t>
            </w:r>
          </w:p>
        </w:tc>
      </w:tr>
      <w:tr w:rsidR="00FA365B" w:rsidRPr="00A11624" w14:paraId="57C85AA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7FC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MT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945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dolethylamine N-methyltransferas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C8A3" w14:textId="0EBC6AD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2416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F8C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6CF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69E-04</w:t>
            </w:r>
          </w:p>
        </w:tc>
      </w:tr>
      <w:tr w:rsidR="00FA365B" w:rsidRPr="00A11624" w14:paraId="398E9DF3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913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ACNG7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791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Voltage-dependent calcium channel gamma-7 subunit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86CE" w14:textId="37D266B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56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54B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EB8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15A6DFC0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345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POD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D460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polipoprotein D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559E" w14:textId="5D3C7B3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90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7A1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DF0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09E-03</w:t>
            </w:r>
          </w:p>
        </w:tc>
      </w:tr>
      <w:tr w:rsidR="00FA365B" w:rsidRPr="00A11624" w14:paraId="41146EA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7D0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DD45B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2D5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rowth arrest and DNA damage-inducible protein GADD45 bet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7536" w14:textId="361E0AA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998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6AF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511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7E-09</w:t>
            </w:r>
          </w:p>
        </w:tc>
      </w:tr>
      <w:tr w:rsidR="00FA365B" w:rsidRPr="00A11624" w14:paraId="6F11880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8B9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CD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B251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tearoyl-CoA desaturas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B4AE" w14:textId="0C30F40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991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366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DF7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11E-05</w:t>
            </w:r>
          </w:p>
        </w:tc>
      </w:tr>
      <w:tr w:rsidR="00FA365B" w:rsidRPr="00A11624" w14:paraId="5CCCD93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70A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PR16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35F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bable G-protein coupled receptor 16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7F58" w14:textId="30D9CD7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2505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4BA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1DA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11E-03</w:t>
            </w:r>
          </w:p>
        </w:tc>
      </w:tr>
      <w:tr w:rsidR="00FA365B" w:rsidRPr="00A11624" w14:paraId="0A08D3B2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511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USP5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2464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ual specificity protein phosphatase 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C5AE" w14:textId="60D2A362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81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644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B6E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05E-05</w:t>
            </w:r>
          </w:p>
        </w:tc>
      </w:tr>
      <w:tr w:rsidR="00FA365B" w:rsidRPr="00A11624" w14:paraId="1A4A3826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141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TC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0B61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tanniocalcin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4B3A" w14:textId="3C4477DA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591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B26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29E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7E-03</w:t>
            </w:r>
          </w:p>
        </w:tc>
      </w:tr>
      <w:tr w:rsidR="00FA365B" w:rsidRPr="00A11624" w14:paraId="5E7D5B4F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D57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NCA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BB0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pha-synucl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ED16" w14:textId="0DAFBE7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53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5F8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8AB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0E-03</w:t>
            </w:r>
          </w:p>
        </w:tc>
      </w:tr>
      <w:tr w:rsidR="00FA365B" w:rsidRPr="00A11624" w14:paraId="460092F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E03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D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2A6B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-binding protein inhibitor ID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2A8E" w14:textId="467030D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59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61B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013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1E-03</w:t>
            </w:r>
          </w:p>
        </w:tc>
      </w:tr>
      <w:tr w:rsidR="00FA365B" w:rsidRPr="00A11624" w14:paraId="38589EA0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201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SF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FC3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eat shock factor protein 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0A12" w14:textId="0443778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28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0A5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6F1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03E-03</w:t>
            </w:r>
          </w:p>
        </w:tc>
      </w:tr>
      <w:tr w:rsidR="00FA365B" w:rsidRPr="00A11624" w14:paraId="584D6C90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39F7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L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8A6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C motif chemokine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6ACE" w14:textId="0A0C437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86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558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E23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3E-06</w:t>
            </w:r>
          </w:p>
        </w:tc>
      </w:tr>
      <w:tr w:rsidR="00FA365B" w:rsidRPr="00A11624" w14:paraId="2D7DFED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B192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MO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FF0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imethylaniline monooxygenase [N-oxide-forming] 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E3AB" w14:textId="54DC93F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762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0A6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331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0A9DE62F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A55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GR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0AFD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arly growth response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8CF0" w14:textId="30AA0502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07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A4F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452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3E-04</w:t>
            </w:r>
          </w:p>
        </w:tc>
      </w:tr>
      <w:tr w:rsidR="00FA365B" w:rsidRPr="00A11624" w14:paraId="509A8BA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3ED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SPO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868F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-spondin-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0E96" w14:textId="01D37D8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63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8D4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944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38E-05</w:t>
            </w:r>
          </w:p>
        </w:tc>
      </w:tr>
      <w:tr w:rsidR="00FA365B" w:rsidRPr="00A11624" w14:paraId="1576A9A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B5C0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PHB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5B0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phrin type-B receptor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9C19" w14:textId="0334B8C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32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428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E78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6ABDC64B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EDC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VI2B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7B6F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EVI2B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2060" w14:textId="7B90181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58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CE8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E29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014CF3C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2CBA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RABP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8A40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ular retinoic acid-binding protein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994E" w14:textId="1137856C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33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404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59E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3E-07</w:t>
            </w:r>
          </w:p>
        </w:tc>
      </w:tr>
      <w:tr w:rsidR="00FA365B" w:rsidRPr="00A11624" w14:paraId="46E8CEC5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E2F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ABD2A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06B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etalloprotease TIKI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452F" w14:textId="5285004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68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D2D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A03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38E-03</w:t>
            </w:r>
          </w:p>
        </w:tc>
      </w:tr>
      <w:tr w:rsidR="00FA365B" w:rsidRPr="00A11624" w14:paraId="65288BB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3A4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800D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CN family member 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2680" w14:textId="368A2CD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44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C3B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F07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1FBE81A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5D5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NM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DFF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ynamin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E404" w14:textId="1C66421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69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4CD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905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1E-04</w:t>
            </w:r>
          </w:p>
        </w:tc>
      </w:tr>
      <w:tr w:rsidR="00FA365B" w:rsidRPr="00A11624" w14:paraId="53C41BEB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671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DNRA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F13D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ndothelin-1 receptor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6084" w14:textId="621D388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516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7A0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335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90E-04</w:t>
            </w:r>
          </w:p>
        </w:tc>
      </w:tr>
      <w:tr w:rsidR="00FA365B" w:rsidRPr="00A11624" w14:paraId="38C84B6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F09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EFL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CCF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filament light polypeptid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0B53" w14:textId="72EC064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2775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691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52A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2E-03</w:t>
            </w:r>
          </w:p>
        </w:tc>
      </w:tr>
      <w:tr w:rsidR="00FA365B" w:rsidRPr="00A11624" w14:paraId="4CB44473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993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D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7A3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-binding protein inhibitor ID-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C37B" w14:textId="03336EB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22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0E2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475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05293A63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DA2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DBP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C77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 site-binding prot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E9C4" w14:textId="419D060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55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D8A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26F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FA365B" w:rsidRPr="00A11624" w14:paraId="138B0FE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9B3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THLH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701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arathyroid hormone-related prot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C7EE" w14:textId="5A5222D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874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9C3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26D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4EF1E9BB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C5D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SB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C5E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fosB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2D18" w14:textId="04423792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57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ED6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442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5E-06</w:t>
            </w:r>
          </w:p>
        </w:tc>
      </w:tr>
      <w:tr w:rsidR="00FA365B" w:rsidRPr="00A11624" w14:paraId="305E01C2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890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ML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4A3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stermind-like protein 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8E1A" w14:textId="598E74C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967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5F2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121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20F77CA6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48C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D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5B01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-binding protein inhibitor ID-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053D" w14:textId="69F4D89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73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C0C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DD3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6EB265F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C01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GFB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759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forming growth factor beta-3 proprot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EFC7" w14:textId="61A594D3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96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A1E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D10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2869EDD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6517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ILR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F69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lergin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4438" w14:textId="4DB1B5EC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2716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DCE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6B7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38F2C9D5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B4F0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034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CN family member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7516" w14:textId="099716D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28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C9F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2E6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8E-03</w:t>
            </w:r>
          </w:p>
        </w:tc>
      </w:tr>
      <w:tr w:rsidR="00FA365B" w:rsidRPr="00A11624" w14:paraId="1372679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D4D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DGFRL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C5A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telet-derived growth factor receptor-like prot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6752" w14:textId="4983CDA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42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6B7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64D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5F765C1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DDA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R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F715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ysine-specific demethylase hairles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A8F0" w14:textId="2F8BAC3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84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BD8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C2A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4295E5BF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824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IF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AB0B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eukemia inhibitory factor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A940" w14:textId="4D2F71DA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83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D79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7F7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297B98C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A61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GS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2BD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gulator of G-protein signaling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466D" w14:textId="1336693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67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A3B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187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1E-03</w:t>
            </w:r>
          </w:p>
        </w:tc>
      </w:tr>
      <w:tr w:rsidR="00FA365B" w:rsidRPr="00A11624" w14:paraId="2B962F5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DF9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1QTNF6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65EB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mplement C1q tumor necrosis factor-related protein 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8A3E" w14:textId="67834EC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34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23E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EAF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61E-03</w:t>
            </w:r>
          </w:p>
        </w:tc>
      </w:tr>
      <w:tr w:rsidR="00FA365B" w:rsidRPr="00A11624" w14:paraId="336A125F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E5E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N1B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01A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 channel subunit beta-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CC8B" w14:textId="32847B7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57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DF0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733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59E-03</w:t>
            </w:r>
          </w:p>
        </w:tc>
      </w:tr>
      <w:tr w:rsidR="00FA365B" w:rsidRPr="00A11624" w14:paraId="1912D52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96F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SC5D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1E8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luble scavenger receptor cysteine-rich domain-containing protein SSC5D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3134" w14:textId="0D2D70A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99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840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450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7E-03</w:t>
            </w:r>
          </w:p>
        </w:tc>
      </w:tr>
      <w:tr w:rsidR="00FA365B" w:rsidRPr="00A11624" w14:paraId="33E2562F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BD79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MP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7F2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one morphogenetic protein 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F8B4" w14:textId="41D4FF9D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53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FEF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063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1E-03</w:t>
            </w:r>
          </w:p>
        </w:tc>
      </w:tr>
      <w:tr w:rsidR="00FA365B" w:rsidRPr="00A11624" w14:paraId="1C187105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2504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IN7A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B90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lin-7 homolog 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4D89" w14:textId="20676A1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10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7FD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841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414D822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956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LFML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2A7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lfactomedin-like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4BEE" w14:textId="5B5EF75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38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AE3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76F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29E-03</w:t>
            </w:r>
          </w:p>
        </w:tc>
      </w:tr>
      <w:tr w:rsidR="00FA365B" w:rsidRPr="00A11624" w14:paraId="445F12D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0AF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TC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BEC4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O-mannosyl-transferase TMTC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2EC9" w14:textId="52EF9995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91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96B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693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73E-03</w:t>
            </w:r>
          </w:p>
        </w:tc>
      </w:tr>
      <w:tr w:rsidR="00FA365B" w:rsidRPr="00A11624" w14:paraId="7B0B51E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A49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R1H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AF7D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xysterols receptor LXR-alph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3ECE" w14:textId="70377DC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254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2A0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E83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6FDB8B4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307A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OBP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AF61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ine oculis-binding protein homolog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0E34" w14:textId="78DF5D2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23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C54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B75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4F2F64E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25D7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PC6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9D7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ypican-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E1CF" w14:textId="5426F0A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30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742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C21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0614CA46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6BE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P5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288F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artrate-resistant acid phosphatase type 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B809" w14:textId="0FA228BA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25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130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B52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1742CA96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88B7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RT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B18B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ine-rich transmembrane protein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EBE7" w14:textId="4980C84C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73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BE8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2BE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62AB0DFB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ABC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ER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5EC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eriod circadian protein homolog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241B" w14:textId="7A35A3D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90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E69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07D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492EB50B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3857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DS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397E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cyl-CoA (8-3)-desaturas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9972" w14:textId="2C8BD638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94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A23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4FA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7E-04</w:t>
            </w:r>
          </w:p>
        </w:tc>
      </w:tr>
      <w:tr w:rsidR="00FA365B" w:rsidRPr="00A11624" w14:paraId="4033855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53D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27A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4291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lute carrier family 27 member 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8320" w14:textId="323C70BC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35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434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072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7E-03</w:t>
            </w:r>
          </w:p>
        </w:tc>
      </w:tr>
      <w:tr w:rsidR="00FA365B" w:rsidRPr="00A11624" w14:paraId="44DCE2F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E46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FAP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1B6F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crofibrillar-associated protein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1BA9" w14:textId="0801F753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71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EDE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542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1E-04</w:t>
            </w:r>
          </w:p>
        </w:tc>
      </w:tr>
      <w:tr w:rsidR="00FA365B" w:rsidRPr="00A11624" w14:paraId="6B2FEE00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11F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IB3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F9F8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ibbles homolog 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5783" w14:textId="2D9010B8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12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342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8F5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48E9F10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629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HLHE40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5C85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lass E basic helix-loop-helix protein 4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4038" w14:textId="2C8E7FAE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41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7F6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A0A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2E-03</w:t>
            </w:r>
          </w:p>
        </w:tc>
      </w:tr>
      <w:tr w:rsidR="00FA365B" w:rsidRPr="00A11624" w14:paraId="48B924BF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6DC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SIG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B1F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sulin-induced gene 1 prot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7905" w14:textId="1BC24DC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64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8D5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D70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1E-03</w:t>
            </w:r>
          </w:p>
        </w:tc>
      </w:tr>
      <w:tr w:rsidR="00FA365B" w:rsidRPr="00A11624" w14:paraId="13A1102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A13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SD17B1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393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7-beta-hydroxysteroid dehydrogenase 1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B23A" w14:textId="658292A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870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0AE0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08D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5A7E784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8A67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FKBIZ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49E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F-kappa-B inhibitor zet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6E32" w14:textId="1D1FC44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48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6C6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598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0E-03</w:t>
            </w:r>
          </w:p>
        </w:tc>
      </w:tr>
      <w:tr w:rsidR="00FA365B" w:rsidRPr="00A11624" w14:paraId="6A935FE0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BC0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UAK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D43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AK family SNF1-like kinase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6DD7" w14:textId="3E1BDC2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35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854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F8A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259CF263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0C5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16A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11AA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onocarboxylate transporter 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791B" w14:textId="20210CA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86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CC2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1CF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72E-03</w:t>
            </w:r>
          </w:p>
        </w:tc>
      </w:tr>
      <w:tr w:rsidR="00FA365B" w:rsidRPr="00A11624" w14:paraId="28DDD7FF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9995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LF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A5E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rueppel-like factor 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27F2" w14:textId="3340C30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75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3C0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3BC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0798C42D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2CE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FSD9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568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jor facilitator superfamily domain-containing protein 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9D97" w14:textId="51E4D1B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59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58D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DF4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3EB395EB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AA2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R1D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19D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ar receptor subfamily 1 group D member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8434" w14:textId="2E4BBF63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63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7C7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605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56E-03</w:t>
            </w:r>
          </w:p>
        </w:tc>
      </w:tr>
      <w:tr w:rsidR="00FA365B" w:rsidRPr="00A11624" w14:paraId="72FF303F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32D0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MA3B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124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maphorin-3B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2665" w14:textId="3F6F564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121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E84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C1B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0249191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D0C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REBF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5D4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terol regulatory element-binding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F6A3" w14:textId="6799B04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723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B6B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3D3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4E-03</w:t>
            </w:r>
          </w:p>
        </w:tc>
      </w:tr>
      <w:tr w:rsidR="00FA365B" w:rsidRPr="00A11624" w14:paraId="677EABAC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54C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FOS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1C1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o-oncogene c-Fo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39C8" w14:textId="5E391B4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03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739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473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24CE1792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DA27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ER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B68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mmediate early response gene 2 prot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20E7" w14:textId="4EFE521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608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045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50B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4E-03</w:t>
            </w:r>
          </w:p>
        </w:tc>
      </w:tr>
      <w:tr w:rsidR="00FA365B" w:rsidRPr="00A11624" w14:paraId="2976A9D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F5C6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AU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71D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Urokinase-type plasminogen activator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9963" w14:textId="4402A5D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28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322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A4B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99E-03</w:t>
            </w:r>
          </w:p>
        </w:tc>
      </w:tr>
      <w:tr w:rsidR="00FA365B" w:rsidRPr="00A11624" w14:paraId="6B42A01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8122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SD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E1FF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xamethasone-induced Ras-related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DC02" w14:textId="4564D425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85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39F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1266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73D9C7C4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14FA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131B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A27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FAM131B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D159" w14:textId="2A036531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597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065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3A1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30F31FE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9F9F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DF15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3C2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rowth/differentiation factor 1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7026" w14:textId="36028EF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05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1C7A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3069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76C95633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F98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1QTNF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49C7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mplement C1q tumor necrosis factor-related protein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0992" w14:textId="6E7FC7A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39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FB4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D44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37E-03</w:t>
            </w:r>
          </w:p>
        </w:tc>
      </w:tr>
      <w:tr w:rsidR="00FA365B" w:rsidRPr="00A11624" w14:paraId="237B9EA2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E6A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HCR7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6AF5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-dehydrocholesterol reductas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02E2" w14:textId="18B3B959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28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75A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B5C2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41E-04</w:t>
            </w:r>
          </w:p>
        </w:tc>
      </w:tr>
      <w:tr w:rsidR="00FA365B" w:rsidRPr="00A11624" w14:paraId="7AEAA6E1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6772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KR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5BE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typical chemokine receptor 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7E71" w14:textId="70545D96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90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808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AB5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66E-04</w:t>
            </w:r>
          </w:p>
        </w:tc>
      </w:tr>
      <w:tr w:rsidR="00FA365B" w:rsidRPr="00A11624" w14:paraId="09693B35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FF33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USP6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0BF1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ual specificity protein phosphatase 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C9CE" w14:textId="7B76EED4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93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D8F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CF7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34AF2407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1E39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AF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2C81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ut At First Homolog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0264" w14:textId="14614EB8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842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92A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6F0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A365B" w:rsidRPr="00A11624" w14:paraId="1165168A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FB22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JUNB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11F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jun-B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A0B9" w14:textId="7A2BF9E1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712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D18B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908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6332308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7124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NPP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5715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ctonucleotide pyrophosphatase/phosphodiesterase family member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94C5" w14:textId="74A1282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975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491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FD67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7E-03</w:t>
            </w:r>
          </w:p>
        </w:tc>
      </w:tr>
      <w:tr w:rsidR="00FA365B" w:rsidRPr="00A11624" w14:paraId="49FC4D23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C2A0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GS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3936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gulator of G-protein signaling 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923A" w14:textId="1960882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171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8B1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F14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3A03FB8E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21BC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AMR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2A52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active serine protease PAMR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83E7" w14:textId="0DB850A7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490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EEFD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30F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66E-03</w:t>
            </w:r>
          </w:p>
        </w:tc>
      </w:tr>
      <w:tr w:rsidR="00FA365B" w:rsidRPr="00A11624" w14:paraId="0C3D2228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3F6B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CFC1R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B4A0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st cell factor C1 regulator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4647" w14:textId="484C08D8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031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D7B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D9EC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A365B" w:rsidRPr="00A11624" w14:paraId="641E21FD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0FE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C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F3A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yc proto-oncogene protei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F6C3" w14:textId="4B55813F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369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522F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A984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7E-03</w:t>
            </w:r>
          </w:p>
        </w:tc>
      </w:tr>
      <w:tr w:rsidR="00FA365B" w:rsidRPr="00A11624" w14:paraId="2D9C3676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DC78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LF10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E793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rueppel-like factor 1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AF2C" w14:textId="247C9EC5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550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EA61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48F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A365B" w:rsidRPr="00A11624" w14:paraId="7C0CD98E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1F5D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RAMD4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0C19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RAM domain-containing protein 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08B3" w14:textId="3C06A46B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0752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B143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4975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A365B" w:rsidRPr="00A11624" w14:paraId="2C1CB229" w14:textId="77777777" w:rsidTr="00255409">
        <w:trPr>
          <w:trHeight w:val="52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0471" w14:textId="77777777" w:rsidR="00FA365B" w:rsidRPr="00A11624" w:rsidRDefault="00FA365B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USP1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0D3C" w14:textId="77777777" w:rsidR="00FA365B" w:rsidRPr="00A11624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ual specificity protein phosphatase 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9AC0" w14:textId="25FE4780" w:rsidR="00FA365B" w:rsidRPr="00D32CF1" w:rsidRDefault="00FA365B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7144">
              <w:rPr>
                <w:rFonts w:ascii="Arial" w:hAnsi="Arial" w:cs="Arial"/>
                <w:szCs w:val="24"/>
              </w:rPr>
              <w:t>ENSG000001201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9D6E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4B18" w14:textId="77777777" w:rsidR="00FA365B" w:rsidRPr="00A11624" w:rsidRDefault="00FA365B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</w:tbl>
    <w:p w14:paraId="63EB8B96" w14:textId="77777777" w:rsidR="00FA365B" w:rsidRDefault="00FA365B" w:rsidP="00FA365B"/>
    <w:p w14:paraId="0809E3BE" w14:textId="77777777" w:rsidR="009211CF" w:rsidRDefault="009211CF"/>
    <w:sectPr w:rsidR="009211CF" w:rsidSect="00FA365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65B"/>
    <w:rsid w:val="00060083"/>
    <w:rsid w:val="00077372"/>
    <w:rsid w:val="001E4DEF"/>
    <w:rsid w:val="003039C4"/>
    <w:rsid w:val="00466F5B"/>
    <w:rsid w:val="004E7F89"/>
    <w:rsid w:val="00523F68"/>
    <w:rsid w:val="008258E5"/>
    <w:rsid w:val="008B1D7E"/>
    <w:rsid w:val="009211CF"/>
    <w:rsid w:val="00A77144"/>
    <w:rsid w:val="00C83AF4"/>
    <w:rsid w:val="00E5330F"/>
    <w:rsid w:val="00E54943"/>
    <w:rsid w:val="00FA365B"/>
    <w:rsid w:val="00FE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51639"/>
  <w15:chartTrackingRefBased/>
  <w15:docId w15:val="{60CB6A2A-7BB0-2A46-B5E9-C9A5B4D1D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365B"/>
    <w:pPr>
      <w:spacing w:after="0" w:line="240" w:lineRule="auto"/>
    </w:pPr>
    <w:rPr>
      <w:rFonts w:cs="Angsan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6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6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6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6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6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65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65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65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65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65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65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65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6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365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65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365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A365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365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65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3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65B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65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A365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365B"/>
    <w:rPr>
      <w:color w:val="954F72"/>
      <w:u w:val="single"/>
    </w:rPr>
  </w:style>
  <w:style w:type="paragraph" w:customStyle="1" w:styleId="msonormal0">
    <w:name w:val="msonormal"/>
    <w:basedOn w:val="Normal"/>
    <w:rsid w:val="00FA365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1">
    <w:name w:val="font1"/>
    <w:basedOn w:val="Normal"/>
    <w:rsid w:val="00FA365B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</w:rPr>
  </w:style>
  <w:style w:type="paragraph" w:customStyle="1" w:styleId="font5">
    <w:name w:val="font5"/>
    <w:basedOn w:val="Normal"/>
    <w:rsid w:val="00FA365B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</w:rPr>
  </w:style>
  <w:style w:type="paragraph" w:customStyle="1" w:styleId="font6">
    <w:name w:val="font6"/>
    <w:basedOn w:val="Normal"/>
    <w:rsid w:val="00FA365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Cs w:val="24"/>
    </w:rPr>
  </w:style>
  <w:style w:type="paragraph" w:customStyle="1" w:styleId="xl65">
    <w:name w:val="xl65"/>
    <w:basedOn w:val="Normal"/>
    <w:rsid w:val="00FA365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FA3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FA3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FA3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FA3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FA365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0</Words>
  <Characters>9182</Characters>
  <Application>Microsoft Office Word</Application>
  <DocSecurity>0</DocSecurity>
  <Lines>76</Lines>
  <Paragraphs>21</Paragraphs>
  <ScaleCrop>false</ScaleCrop>
  <Company/>
  <LinksUpToDate>false</LinksUpToDate>
  <CharactersWithSpaces>10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6</cp:revision>
  <dcterms:created xsi:type="dcterms:W3CDTF">2025-01-15T14:06:00Z</dcterms:created>
  <dcterms:modified xsi:type="dcterms:W3CDTF">2025-01-21T19:15:00Z</dcterms:modified>
</cp:coreProperties>
</file>